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13312" w14:textId="1E6FD4F0" w:rsidR="002C101D" w:rsidRPr="002E1763" w:rsidRDefault="006658C5" w:rsidP="002E176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  <w:r w:rsidRPr="006658C5">
        <w:rPr>
          <w:rFonts w:ascii="Arial" w:hAnsi="Arial" w:cs="Arial"/>
          <w:color w:val="000000"/>
          <w:sz w:val="24"/>
          <w:szCs w:val="24"/>
          <w:shd w:val="clear" w:color="auto" w:fill="FFFFFF"/>
        </w:rPr>
        <w:t>S</w:t>
      </w:r>
      <w:r w:rsidR="00D24DD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1 </w:t>
      </w:r>
      <w:r w:rsidR="00DB7678">
        <w:rPr>
          <w:rFonts w:ascii="Arial" w:hAnsi="Arial" w:cs="Arial"/>
          <w:sz w:val="24"/>
          <w:szCs w:val="24"/>
        </w:rPr>
        <w:t xml:space="preserve">Table </w:t>
      </w:r>
      <w:bookmarkStart w:id="0" w:name="_GoBack"/>
      <w:bookmarkEnd w:id="0"/>
    </w:p>
    <w:p w14:paraId="7DC10440" w14:textId="11E9025D" w:rsidR="00161BB2" w:rsidRPr="0059419F" w:rsidRDefault="00B26F2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rains</w:t>
      </w:r>
      <w:r w:rsidR="002C101D">
        <w:rPr>
          <w:rFonts w:ascii="Arial" w:hAnsi="Arial" w:cs="Arial"/>
          <w:sz w:val="24"/>
          <w:szCs w:val="24"/>
        </w:rPr>
        <w:t xml:space="preserve"> used in this study</w:t>
      </w:r>
      <w:r w:rsidR="001D12F8" w:rsidRPr="0059419F">
        <w:rPr>
          <w:rFonts w:ascii="Arial" w:hAnsi="Arial" w:cs="Arial"/>
          <w:sz w:val="24"/>
          <w:szCs w:val="24"/>
        </w:rPr>
        <w:t xml:space="preserve"> </w:t>
      </w:r>
    </w:p>
    <w:tbl>
      <w:tblPr>
        <w:tblW w:w="9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4140"/>
        <w:gridCol w:w="1440"/>
        <w:gridCol w:w="2430"/>
      </w:tblGrid>
      <w:tr w:rsidR="009E61D7" w:rsidRPr="0059419F" w14:paraId="665F244D" w14:textId="177FA701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CD0D8C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train </w:t>
            </w:r>
          </w:p>
        </w:tc>
        <w:tc>
          <w:tcPr>
            <w:tcW w:w="4140" w:type="dxa"/>
            <w:shd w:val="clear" w:color="auto" w:fill="auto"/>
            <w:noWrap/>
            <w:vAlign w:val="bottom"/>
            <w:hideMark/>
          </w:tcPr>
          <w:p w14:paraId="058DAF45" w14:textId="338A82BF" w:rsidR="002C101D" w:rsidRPr="0059419F" w:rsidRDefault="00376642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r w:rsidR="002C101D"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otyp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89A3D7" w14:textId="0BEAF0BF" w:rsidR="002C101D" w:rsidRPr="0059419F" w:rsidRDefault="002C101D" w:rsidP="002C10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419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asmid </w:t>
            </w:r>
          </w:p>
        </w:tc>
        <w:tc>
          <w:tcPr>
            <w:tcW w:w="2430" w:type="dxa"/>
          </w:tcPr>
          <w:p w14:paraId="17367D33" w14:textId="3C91385D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lated Figures</w:t>
            </w:r>
          </w:p>
        </w:tc>
      </w:tr>
      <w:tr w:rsidR="009E61D7" w:rsidRPr="0059419F" w14:paraId="287CD6D5" w14:textId="206DCAF9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6B009CD3" w14:textId="4CFEA886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1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18D385A" w14:textId="11DFDA7C" w:rsidR="002C101D" w:rsidRPr="002B1742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706B5E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I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1B7852C" w14:textId="4CFA80C1" w:rsidR="002C101D" w:rsidRPr="00407B12" w:rsidRDefault="00407B12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 w:rsidRPr="00407B1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85</w:t>
            </w:r>
          </w:p>
        </w:tc>
        <w:tc>
          <w:tcPr>
            <w:tcW w:w="2430" w:type="dxa"/>
          </w:tcPr>
          <w:p w14:paraId="2F1063D6" w14:textId="0F71E493" w:rsidR="002C101D" w:rsidRPr="002C101D" w:rsidRDefault="004D51D9" w:rsidP="00AF28B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1</w:t>
            </w:r>
            <w:r w:rsidR="00AF28BE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</w:t>
            </w:r>
            <w:r w:rsidR="009E61D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 xml:space="preserve">, and other, Control for all GFP::UNC-9 analysis </w:t>
            </w:r>
          </w:p>
        </w:tc>
      </w:tr>
      <w:tr w:rsidR="009E61D7" w:rsidRPr="0059419F" w14:paraId="5CCB81E3" w14:textId="22D2D71F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584A67F1" w14:textId="3A9BDBE7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73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9827C17" w14:textId="75F8545C" w:rsidR="002C101D" w:rsidRPr="002B1742" w:rsidRDefault="008F5453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unc-9-GFP(yadEx334)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DF5BA4" w14:textId="45F9E8E7" w:rsidR="002C101D" w:rsidRPr="0059419F" w:rsidRDefault="00407B12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407B1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8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430" w:type="dxa"/>
          </w:tcPr>
          <w:p w14:paraId="0D937397" w14:textId="40669160" w:rsidR="002C101D" w:rsidRPr="002C101D" w:rsidRDefault="004D51D9" w:rsidP="002C1B87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1</w:t>
            </w:r>
            <w:r w:rsidR="002C1B8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</w:t>
            </w:r>
          </w:p>
        </w:tc>
      </w:tr>
      <w:tr w:rsidR="0057358F" w:rsidRPr="0059419F" w14:paraId="76A2581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5CCE690" w14:textId="01CF5E1F" w:rsidR="0057358F" w:rsidRDefault="0096560A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79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0B626EF" w14:textId="49D86237" w:rsidR="0057358F" w:rsidRPr="002B1742" w:rsidRDefault="0057358F" w:rsidP="0057358F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1</w:t>
            </w:r>
            <w:r w:rsidR="00DB5B69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Ex35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008C24" w14:textId="3F56C9EF" w:rsidR="0057358F" w:rsidRPr="0059419F" w:rsidRDefault="00407B12" w:rsidP="00407B1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407B1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90</w:t>
            </w:r>
          </w:p>
        </w:tc>
        <w:tc>
          <w:tcPr>
            <w:tcW w:w="2430" w:type="dxa"/>
          </w:tcPr>
          <w:p w14:paraId="6B0D41CD" w14:textId="5EB04C2B" w:rsidR="0057358F" w:rsidRDefault="00A11052" w:rsidP="002C1B87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1</w:t>
            </w:r>
            <w:r w:rsidR="002C1B87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A</w:t>
            </w:r>
            <w:r w:rsidR="00976AE4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,2D</w:t>
            </w:r>
          </w:p>
        </w:tc>
      </w:tr>
      <w:tr w:rsidR="009E61D7" w:rsidRPr="0059419F" w14:paraId="11F53CDA" w14:textId="06A885F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15FFCC3C" w14:textId="1F467DFB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0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14AEA0C" w14:textId="1F687BFE" w:rsidR="002C101D" w:rsidRPr="002B1742" w:rsidRDefault="008F5453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706B5E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IV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;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706B5E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1(e580null) 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019672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A280823" w14:textId="3F4056FB" w:rsidR="002C101D" w:rsidRPr="00F429B7" w:rsidRDefault="004D51D9" w:rsidP="00A14645">
            <w:pP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</w:t>
            </w:r>
            <w:r w:rsidR="00A1464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C</w:t>
            </w:r>
          </w:p>
        </w:tc>
      </w:tr>
      <w:tr w:rsidR="009E61D7" w:rsidRPr="0059419F" w14:paraId="6DD92BD3" w14:textId="3CCCCB0E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82C3BD6" w14:textId="7187D1CA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3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400338C" w14:textId="0708A7A3" w:rsidR="002C101D" w:rsidRPr="002B1742" w:rsidRDefault="008F5453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inx-7(ok2319) Pmec-4::GFP-unc-9(cDNA)(yadIs12) IV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C63B2E" w14:textId="24C2DF29" w:rsidR="002C101D" w:rsidRPr="0059419F" w:rsidRDefault="002C101D" w:rsidP="00172B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796B599" w14:textId="4F4D5EFC" w:rsidR="002C101D" w:rsidRPr="0059419F" w:rsidRDefault="004D51D9" w:rsidP="00A1464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</w:t>
            </w:r>
            <w:r w:rsidR="00A1464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C</w:t>
            </w:r>
          </w:p>
        </w:tc>
      </w:tr>
      <w:tr w:rsidR="009E61D7" w:rsidRPr="0059419F" w14:paraId="0BB28A47" w14:textId="13B50215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196F368F" w14:textId="02B94C0D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0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A8CCA83" w14:textId="03334E6C" w:rsidR="002C101D" w:rsidRPr="002B1742" w:rsidRDefault="00706B5E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I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;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rpm-1(ju44ts) V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641F721" w14:textId="10CAFF0B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21D9E92" w14:textId="06D71D46" w:rsidR="002C101D" w:rsidRPr="0059419F" w:rsidRDefault="004D51D9" w:rsidP="00A1464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</w:t>
            </w:r>
            <w:r w:rsidR="00A1464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D</w:t>
            </w:r>
          </w:p>
        </w:tc>
      </w:tr>
      <w:tr w:rsidR="009E61D7" w:rsidRPr="0059419F" w14:paraId="56BA60C0" w14:textId="655910B1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5B6F7EBD" w14:textId="19A7498B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0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F5DF44C" w14:textId="02C11A39" w:rsidR="002C101D" w:rsidRPr="002B1742" w:rsidRDefault="00706B5E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IV ;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syd-2(ju37) X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271E712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4E24559" w14:textId="379D38D9" w:rsidR="002C101D" w:rsidRPr="007E74C5" w:rsidRDefault="004D51D9" w:rsidP="00A14645">
            <w:pP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</w:t>
            </w:r>
            <w:r w:rsidR="00A1464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D</w:t>
            </w:r>
          </w:p>
        </w:tc>
      </w:tr>
      <w:tr w:rsidR="009E61D7" w:rsidRPr="0059419F" w14:paraId="5779BA9A" w14:textId="178B222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71E7CF7" w14:textId="41BD2387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1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7ACFA0D" w14:textId="49354390" w:rsidR="002C101D" w:rsidRPr="002B1742" w:rsidRDefault="00706B5E" w:rsidP="002A586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IV;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rpm-1(ju44ts) V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;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syd-2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(ju37) X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201BB42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FA9FC32" w14:textId="3B13F985" w:rsidR="002C101D" w:rsidRPr="007E74C5" w:rsidRDefault="004D51D9" w:rsidP="00A14645">
            <w:pP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Fig.</w:t>
            </w:r>
            <w:r w:rsidR="00A14645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1D</w:t>
            </w:r>
          </w:p>
        </w:tc>
      </w:tr>
      <w:tr w:rsidR="009E61D7" w:rsidRPr="0059419F" w14:paraId="5D702817" w14:textId="473CF5B0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3F887CC" w14:textId="0A8F1A9A" w:rsidR="002C101D" w:rsidRPr="0059419F" w:rsidRDefault="00104EC4" w:rsidP="004A1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1</w:t>
            </w:r>
            <w:r w:rsidR="004A1FB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07EA5DB" w14:textId="582EAEE1" w:rsidR="002C101D" w:rsidRPr="002B1742" w:rsidRDefault="004A1FB4" w:rsidP="004A1F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yad21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) Pmec-4::GFP-unc-9(cDNA)(yadIs12) 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>IV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5AD8911" w14:textId="49D09091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8AA2D85" w14:textId="7E496C94" w:rsidR="002C101D" w:rsidRPr="0059419F" w:rsidRDefault="004D51D9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ig. </w:t>
            </w:r>
            <w:r w:rsidR="00976A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E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 w:rsidR="009E61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  <w:r w:rsidR="009E61D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="00A146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4A,4B,S4C</w:t>
            </w:r>
          </w:p>
        </w:tc>
      </w:tr>
      <w:tr w:rsidR="009E61D7" w:rsidRPr="0059419F" w14:paraId="4A353993" w14:textId="03A0ECDC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2BEEF2B" w14:textId="6538C754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4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1EA2547" w14:textId="1B086C79" w:rsidR="002C101D" w:rsidRPr="002B1742" w:rsidRDefault="00706B5E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44(e362)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GFP-unc-9(cDNA)(yadIs12) IV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A4FAC5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FAB6779" w14:textId="3D30E538" w:rsidR="002C101D" w:rsidRPr="00077C87" w:rsidRDefault="002C1B87" w:rsidP="00AF28B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,2B,2C</w:t>
            </w:r>
          </w:p>
        </w:tc>
      </w:tr>
      <w:tr w:rsidR="009E61D7" w:rsidRPr="0059419F" w14:paraId="1023EF92" w14:textId="7DAD6598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6EE865B" w14:textId="226B814B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1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7A5359D" w14:textId="704A1A8D" w:rsidR="002C101D" w:rsidRPr="002B1742" w:rsidRDefault="00706B5E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33(yad26)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GFP-unc-9(cDNA)(yadIs12) IV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0698E2" w14:textId="77777777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01F73DB" w14:textId="22DD9E67" w:rsidR="002C101D" w:rsidRPr="00C02599" w:rsidRDefault="002C1B87" w:rsidP="00AF28BE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,2B,2C</w:t>
            </w:r>
            <w:r w:rsidR="00A1464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4A,4B,S4B</w:t>
            </w:r>
          </w:p>
        </w:tc>
      </w:tr>
      <w:tr w:rsidR="009E61D7" w:rsidRPr="0059419F" w14:paraId="30B0F49C" w14:textId="51AC40F2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DAA62DE" w14:textId="791C89D9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7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C9FCCA5" w14:textId="703FAE6A" w:rsidR="002C101D" w:rsidRPr="002B1742" w:rsidRDefault="00706B5E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33(mn407) 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GFP-unc-9(cDNA)(yadIs12) IV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7AA24B" w14:textId="12E7D0C5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8445A15" w14:textId="241E0F4C" w:rsidR="002C101D" w:rsidRPr="0059419F" w:rsidRDefault="002C1B87" w:rsidP="00AF28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,2B,2C</w:t>
            </w:r>
          </w:p>
        </w:tc>
      </w:tr>
      <w:tr w:rsidR="009E61D7" w:rsidRPr="0059419F" w14:paraId="07108601" w14:textId="5140BB82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FA4C497" w14:textId="6DED9638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4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F168602" w14:textId="346C62F7" w:rsidR="002C101D" w:rsidRPr="002B1742" w:rsidRDefault="00706B5E" w:rsidP="00706B5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e204)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GFP-unc-9(cDNA)(yadIs12) IV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1FDA8F" w14:textId="3B9DDE4F" w:rsidR="002C101D" w:rsidRPr="0059419F" w:rsidRDefault="002C101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B6648F0" w14:textId="49847F00" w:rsidR="002C101D" w:rsidRPr="0059419F" w:rsidRDefault="002C1B87" w:rsidP="00AF28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A,2B,2C</w:t>
            </w:r>
          </w:p>
        </w:tc>
      </w:tr>
      <w:tr w:rsidR="009E61D7" w:rsidRPr="0059419F" w14:paraId="4C7123C2" w14:textId="5E08E971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1FF196FA" w14:textId="753387EA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9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239BAA8" w14:textId="3695D9A7" w:rsidR="002C101D" w:rsidRPr="002B1742" w:rsidRDefault="006924C9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yad26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>)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="008F5453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unc-33(cDNA S)(yadEx202)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BBA7D99" w14:textId="7D13371D" w:rsidR="002C101D" w:rsidRPr="0059419F" w:rsidRDefault="00BB038D" w:rsidP="00BB03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7B12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91</w:t>
            </w:r>
          </w:p>
        </w:tc>
        <w:tc>
          <w:tcPr>
            <w:tcW w:w="2430" w:type="dxa"/>
          </w:tcPr>
          <w:p w14:paraId="16F06E1E" w14:textId="106BA098" w:rsidR="002C101D" w:rsidRPr="0059419F" w:rsidRDefault="004D51D9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</w:tr>
      <w:tr w:rsidR="009E61D7" w:rsidRPr="0059419F" w14:paraId="168A1D83" w14:textId="20BD351D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B75A6C4" w14:textId="65202D28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92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B8B6626" w14:textId="575B5B0D" w:rsidR="002C101D" w:rsidRPr="002B1742" w:rsidRDefault="00706B5E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yad26)</w:t>
            </w:r>
            <w:r w:rsidR="00D40FB7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="00D40FB7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mec-4::unc-33(cDNA L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DDA9B72" w14:textId="6A8DD660" w:rsidR="002C101D" w:rsidRPr="0059419F" w:rsidRDefault="00BB038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93</w:t>
            </w:r>
          </w:p>
        </w:tc>
        <w:tc>
          <w:tcPr>
            <w:tcW w:w="2430" w:type="dxa"/>
          </w:tcPr>
          <w:p w14:paraId="15AB6690" w14:textId="324CC587" w:rsidR="002C101D" w:rsidRPr="0059419F" w:rsidRDefault="004D51D9" w:rsidP="00A1464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</w:tr>
      <w:tr w:rsidR="009E61D7" w:rsidRPr="0059419F" w14:paraId="564DA483" w14:textId="6B8A71A9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B9AEDCD" w14:textId="2E0C7B95" w:rsidR="002C101D" w:rsidRPr="0059419F" w:rsidRDefault="00104EC4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9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1A1A8B1" w14:textId="309BED29" w:rsidR="002C101D" w:rsidRPr="002B1742" w:rsidRDefault="00706B5E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yad26)</w:t>
            </w:r>
            <w:r w:rsidR="00D40FB7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GFP-unc-9(cDNA)(yadIs12) IV; Pmec-4::unc-33(cDNA M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D15244" w14:textId="1F9C0A46" w:rsidR="002C101D" w:rsidRPr="0059419F" w:rsidRDefault="00BB038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92</w:t>
            </w:r>
          </w:p>
        </w:tc>
        <w:tc>
          <w:tcPr>
            <w:tcW w:w="2430" w:type="dxa"/>
          </w:tcPr>
          <w:p w14:paraId="393747F2" w14:textId="1BC0B62C" w:rsidR="002C101D" w:rsidRPr="0059419F" w:rsidRDefault="004D51D9" w:rsidP="00A14645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</w:t>
            </w:r>
          </w:p>
        </w:tc>
      </w:tr>
      <w:tr w:rsidR="000C0FCD" w:rsidRPr="0059419F" w14:paraId="34F19896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8D876EE" w14:textId="1A265553" w:rsidR="000C0FCD" w:rsidRDefault="00DB5B69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1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3577C01" w14:textId="7826DE1E" w:rsidR="000C0FCD" w:rsidRPr="002B1742" w:rsidRDefault="00DB5B69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</w:t>
            </w:r>
            <w:r w:rsidR="000C0FCD">
              <w:rPr>
                <w:rFonts w:ascii="Arial" w:hAnsi="Arial" w:cs="Arial"/>
                <w:i/>
                <w:color w:val="000000"/>
                <w:sz w:val="24"/>
                <w:szCs w:val="24"/>
              </w:rPr>
              <w:t>nc-33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(e204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</w:t>
            </w:r>
            <w:r w:rsidR="000C0FCD">
              <w:rPr>
                <w:rFonts w:ascii="Arial" w:hAnsi="Arial" w:cs="Arial"/>
                <w:i/>
                <w:color w:val="000000"/>
                <w:sz w:val="24"/>
                <w:szCs w:val="24"/>
              </w:rPr>
              <w:t>;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1(yadEx35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E3CE96F" w14:textId="77777777" w:rsidR="000C0FCD" w:rsidRDefault="000C0F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1D43492" w14:textId="71AAFA20" w:rsidR="000C0FCD" w:rsidRDefault="000C0F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</w:t>
            </w:r>
            <w:r w:rsidR="002C1B8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</w:t>
            </w:r>
          </w:p>
        </w:tc>
      </w:tr>
      <w:tr w:rsidR="006803CD" w:rsidRPr="0059419F" w14:paraId="03F40F73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832D0BA" w14:textId="09B520A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1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07E6A4D" w14:textId="22401350" w:rsidR="006803CD" w:rsidRDefault="006803CD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(e362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;</w:t>
            </w:r>
            <w:r w:rsidR="00706B5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1(yadEx35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C0FA32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24B0B0F" w14:textId="2A5629D0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D</w:t>
            </w:r>
          </w:p>
        </w:tc>
      </w:tr>
      <w:tr w:rsidR="006803CD" w:rsidRPr="0059419F" w14:paraId="24213539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0512CAA" w14:textId="46373F7C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4"/>
                <w:szCs w:val="24"/>
              </w:rPr>
              <w:lastRenderedPageBreak/>
              <w:t>NY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110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52B4B06" w14:textId="12AC83EB" w:rsidR="006803CD" w:rsidRDefault="006803CD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;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mcherry-unc-1(yadEx52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EA1A24" w14:textId="4E33463A" w:rsidR="006803CD" w:rsidRDefault="00B264F7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389</w:t>
            </w:r>
          </w:p>
        </w:tc>
        <w:tc>
          <w:tcPr>
            <w:tcW w:w="2430" w:type="dxa"/>
          </w:tcPr>
          <w:p w14:paraId="57F9C5AC" w14:textId="0AC02F6D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6803CD" w:rsidRPr="0059419F" w14:paraId="4E0D5B4F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A83DF83" w14:textId="28E24F99" w:rsidR="006803CD" w:rsidRDefault="000A03B9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11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022A937" w14:textId="3C638024" w:rsidR="006803CD" w:rsidRPr="002B1742" w:rsidRDefault="00B264F7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33(e204)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IV;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mcherry-unc-1(yadEx52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C269F0" w14:textId="6D792F18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966F68E" w14:textId="2FFEE4F2" w:rsidR="006803CD" w:rsidRDefault="00B264F7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6803CD" w:rsidRPr="0059419F" w14:paraId="4FBA689B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E19532A" w14:textId="31DD1842" w:rsidR="006803CD" w:rsidRDefault="000A03B9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11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C984F3F" w14:textId="42E6BDD6" w:rsidR="006803CD" w:rsidRPr="002B1742" w:rsidRDefault="00B264F7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44(e362)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Is12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IV;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mcherry-unc-1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0A03B9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Ex52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24E753" w14:textId="5D109E5C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4CB20EA" w14:textId="60A1D3DB" w:rsidR="006803CD" w:rsidRDefault="00B264F7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E</w:t>
            </w:r>
          </w:p>
        </w:tc>
      </w:tr>
      <w:tr w:rsidR="006803CD" w:rsidRPr="0059419F" w14:paraId="69F8D39F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F27DFBA" w14:textId="41FEEDB5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X781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7BEAB67" w14:textId="630054B5" w:rsidR="006803CD" w:rsidRDefault="006803CD" w:rsidP="00A9541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nsy-5::nsy-5(cDNA)::DsRed::nsy-5 5’UTR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elt-2::GFP (kyEx12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C2572C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2971B23" w14:textId="28EB91B4" w:rsidR="006803CD" w:rsidRDefault="006803CD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F</w:t>
            </w:r>
          </w:p>
        </w:tc>
      </w:tr>
      <w:tr w:rsidR="006803CD" w:rsidRPr="0059419F" w14:paraId="278ED004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919166D" w14:textId="6E0F4F73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2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27E3BF9" w14:textId="1EBEA1C9" w:rsidR="006803CD" w:rsidRDefault="006803CD" w:rsidP="001D12F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e204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; Pnsy-5::nsy-5(cDNA)::DsRed::nsy-5 5’UTR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elt-2::GFP (kyEx12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CF9A58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A610878" w14:textId="18888FA6" w:rsidR="006803CD" w:rsidRDefault="006803CD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F</w:t>
            </w:r>
          </w:p>
        </w:tc>
      </w:tr>
      <w:tr w:rsidR="006803CD" w:rsidRPr="0059419F" w14:paraId="6A3DD1C6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6321A990" w14:textId="633C00DF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1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D72DE65" w14:textId="3BCCA075" w:rsidR="006803CD" w:rsidRDefault="006803CD" w:rsidP="00DB5B69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(e362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; Pnsy-5::nsy-5(cDNA)::DsRed::nsy-5 5’UTR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elt-2::GFP (kyEx122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ACA7D71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53B2D19" w14:textId="403B1D82" w:rsidR="006803CD" w:rsidRDefault="006803CD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2F</w:t>
            </w:r>
          </w:p>
        </w:tc>
      </w:tr>
      <w:tr w:rsidR="006803CD" w:rsidRPr="0059419F" w14:paraId="5709BF4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37DA40C" w14:textId="5A5CA9CF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7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60B3D7E" w14:textId="2FEB5965" w:rsidR="006803CD" w:rsidRDefault="006803CD" w:rsidP="001D12F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rgef-1::FLAG-unc-33(s)(yadEx260)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430283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DC41942" w14:textId="3E5DA71C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3A</w:t>
            </w:r>
          </w:p>
        </w:tc>
      </w:tr>
      <w:tr w:rsidR="006803CD" w:rsidRPr="0059419F" w14:paraId="28B9E4A5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31165EA" w14:textId="60A23D90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1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D7F8658" w14:textId="321F4EBE" w:rsidR="006803CD" w:rsidRDefault="00976AE4" w:rsidP="001D12F8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(e362) I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rgef-1::FLAG-unc-33(s)(yadEx260)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51AA9E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80B68A2" w14:textId="2BB48CF4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3A</w:t>
            </w:r>
          </w:p>
        </w:tc>
      </w:tr>
      <w:tr w:rsidR="006803CD" w:rsidRPr="0059419F" w14:paraId="69834BCC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661885B" w14:textId="4FE38A08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3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6B8E7BE" w14:textId="69D4D849" w:rsidR="006803CD" w:rsidRPr="002B1742" w:rsidRDefault="006803CD" w:rsidP="00DE2272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unc-33(S);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(e362)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 (yadEx435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E9F5851" w14:textId="77777777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20BCB4F" w14:textId="619C31FA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3C</w:t>
            </w:r>
          </w:p>
        </w:tc>
      </w:tr>
      <w:tr w:rsidR="006803CD" w:rsidRPr="0059419F" w14:paraId="6766D1BD" w14:textId="696AD970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6C55322F" w14:textId="50E7D8FC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0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B7331AF" w14:textId="4CF7AF2C" w:rsidR="006803CD" w:rsidRPr="002B1742" w:rsidRDefault="006803CD" w:rsidP="00172B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PAgfp-unc-9 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+ 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mCherry(yadEx268)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D45BCC0" w14:textId="4B8FF78E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96</w:t>
            </w:r>
          </w:p>
        </w:tc>
        <w:tc>
          <w:tcPr>
            <w:tcW w:w="2430" w:type="dxa"/>
          </w:tcPr>
          <w:p w14:paraId="43247B46" w14:textId="278940CB" w:rsidR="006803CD" w:rsidRPr="0059419F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C,4D,4E,4H</w:t>
            </w:r>
          </w:p>
        </w:tc>
      </w:tr>
      <w:tr w:rsidR="006803CD" w:rsidRPr="0059419F" w14:paraId="6BC227AB" w14:textId="699A013F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6E891E24" w14:textId="3CF3586A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1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D564D28" w14:textId="76F077D6" w:rsidR="006803CD" w:rsidRPr="002B1742" w:rsidRDefault="006803CD" w:rsidP="00A954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(e362) IV; Pmec-4::PAgfp-unc-9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mCherry(yadEx268)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DAB799" w14:textId="76DB6FA1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42EBF67" w14:textId="3DC9DAF1" w:rsidR="006803CD" w:rsidRPr="0059419F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F,4H</w:t>
            </w:r>
          </w:p>
        </w:tc>
      </w:tr>
      <w:tr w:rsidR="006803CD" w:rsidRPr="0059419F" w14:paraId="16201008" w14:textId="2071B361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1278C914" w14:textId="6D72F7B0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1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EC6C4C7" w14:textId="0A177A4F" w:rsidR="006803CD" w:rsidRPr="002B1742" w:rsidRDefault="00A95416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e204) I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mec-4::PAgfp-unc-9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mCherry(yadEx268)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77EF31" w14:textId="77777777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4FB455D" w14:textId="56F17ED4" w:rsidR="006803CD" w:rsidRPr="008C32FB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4G,4H</w:t>
            </w:r>
          </w:p>
        </w:tc>
      </w:tr>
      <w:tr w:rsidR="006803CD" w:rsidRPr="0059419F" w14:paraId="2F5C3469" w14:textId="76F90389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9AF183A" w14:textId="0581BD99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2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D41448E" w14:textId="563D730F" w:rsidR="006803CD" w:rsidRPr="002B1742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</w:t>
            </w:r>
            <w:r w:rsidR="00976AE4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vab-8(e1017) V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BEFF379" w14:textId="5E484D8C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A09856C" w14:textId="138F23F9" w:rsidR="006803CD" w:rsidRPr="0059419F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A,5B,5C</w:t>
            </w:r>
          </w:p>
        </w:tc>
      </w:tr>
      <w:tr w:rsidR="006803CD" w:rsidRPr="0059419F" w14:paraId="50684444" w14:textId="6A505460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F53769C" w14:textId="3BFC7B36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9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FFA300A" w14:textId="56EC45F2" w:rsidR="006803CD" w:rsidRPr="002B1742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; vab-8(e1017) 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vab-8(S)(yadEx266)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C11C2BA" w14:textId="17F5279B" w:rsidR="006803CD" w:rsidRPr="00A77130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98</w:t>
            </w:r>
          </w:p>
        </w:tc>
        <w:tc>
          <w:tcPr>
            <w:tcW w:w="2430" w:type="dxa"/>
          </w:tcPr>
          <w:p w14:paraId="26C1E668" w14:textId="0F744413" w:rsidR="006803CD" w:rsidRPr="00A77130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B</w:t>
            </w:r>
          </w:p>
        </w:tc>
      </w:tr>
      <w:tr w:rsidR="006803CD" w:rsidRPr="0059419F" w14:paraId="7F12D071" w14:textId="77B0DD19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B0FD7B8" w14:textId="0184207F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6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9D380B7" w14:textId="72A82B03" w:rsidR="006803CD" w:rsidRPr="002B1742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; vab-8(e1017) 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vab-8-L(yadEx301)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1FDC247" w14:textId="47C71F7B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199</w:t>
            </w:r>
          </w:p>
        </w:tc>
        <w:tc>
          <w:tcPr>
            <w:tcW w:w="2430" w:type="dxa"/>
          </w:tcPr>
          <w:p w14:paraId="571F068F" w14:textId="750643E3" w:rsidR="006803CD" w:rsidRPr="00211D83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B</w:t>
            </w:r>
          </w:p>
        </w:tc>
      </w:tr>
      <w:tr w:rsidR="006803CD" w:rsidRPr="0059419F" w14:paraId="298BA668" w14:textId="5C4B8D2A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FD3772B" w14:textId="44DF608F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59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E8F5741" w14:textId="68BF6093" w:rsidR="006803CD" w:rsidRPr="002B1742" w:rsidRDefault="00976AE4" w:rsidP="001D12F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e204)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vab-8(e1017) V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134004" w14:textId="1F1CC2FB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9736FB4" w14:textId="73C1BA31" w:rsidR="006803CD" w:rsidRPr="0059419F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B, 5C</w:t>
            </w:r>
          </w:p>
        </w:tc>
      </w:tr>
      <w:tr w:rsidR="006803CD" w:rsidRPr="0059419F" w14:paraId="087FBF98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36EFE61" w14:textId="5A924D05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09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4218DF3" w14:textId="757D336E" w:rsidR="006803CD" w:rsidRPr="002B1742" w:rsidRDefault="00A95416" w:rsidP="00A9541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vab-8(e1017) 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mec-4::PAgfp-unc-9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 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mCherry(yadEx268)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4FA4C1" w14:textId="77777777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8705527" w14:textId="219B4BFA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D</w:t>
            </w:r>
          </w:p>
        </w:tc>
      </w:tr>
      <w:tr w:rsidR="006803CD" w:rsidRPr="0059419F" w14:paraId="01B4D628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98A1FD6" w14:textId="4C0773C3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0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2F41495" w14:textId="1615B5DD" w:rsidR="006803CD" w:rsidRPr="002B1742" w:rsidRDefault="006803CD" w:rsidP="00A9541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rgef-1::FLAG-vab-8(L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+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rgef-1::HA-unc-33(S) (yadEx42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C668AD" w14:textId="77777777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EAA98CD" w14:textId="70EDCB55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E</w:t>
            </w:r>
          </w:p>
        </w:tc>
      </w:tr>
      <w:tr w:rsidR="006803CD" w:rsidRPr="0059419F" w14:paraId="1A12F77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96F1171" w14:textId="3C242FA8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YL907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4FD0361" w14:textId="66373441" w:rsidR="006803CD" w:rsidRDefault="002A5867" w:rsidP="002A586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33(e204) IV; Pmec-4::vab-8(L)</w:t>
            </w:r>
            <w:r w:rsidR="006803CD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Ex42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77664B" w14:textId="77777777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49C4515" w14:textId="740263B0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F</w:t>
            </w:r>
          </w:p>
        </w:tc>
      </w:tr>
      <w:tr w:rsidR="006803CD" w:rsidRPr="0059419F" w14:paraId="3997D87C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53F0959" w14:textId="0FB4A964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93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E567060" w14:textId="294C4E92" w:rsidR="006803CD" w:rsidRDefault="002A5867" w:rsidP="00A95416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4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(e362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IV; Pmec-4::vab-8(L)</w:t>
            </w:r>
            <w:r w:rsidR="006803CD">
              <w:rPr>
                <w:rFonts w:ascii="Arial" w:hAnsi="Arial" w:cs="Arial"/>
                <w:i/>
                <w:color w:val="000000"/>
                <w:sz w:val="24"/>
                <w:szCs w:val="24"/>
              </w:rPr>
              <w:t>(yadEx433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521F2EE" w14:textId="77777777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2718F6B" w14:textId="02A2FF5A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5F</w:t>
            </w:r>
          </w:p>
        </w:tc>
      </w:tr>
      <w:tr w:rsidR="006803CD" w:rsidRPr="0059419F" w14:paraId="70093CCB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7B638051" w14:textId="688016D5" w:rsidR="006803CD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72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33EA295" w14:textId="7C3E373A" w:rsidR="006803CD" w:rsidRDefault="006803CD" w:rsidP="00453BB4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-unc-9(cDNA)(yadIs12) IV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glr-1::mCherry(yadEx329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EFEB0D" w14:textId="0963965C" w:rsidR="006803CD" w:rsidRPr="0059419F" w:rsidRDefault="006803CD" w:rsidP="001D12F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226</w:t>
            </w:r>
          </w:p>
        </w:tc>
        <w:tc>
          <w:tcPr>
            <w:tcW w:w="2430" w:type="dxa"/>
          </w:tcPr>
          <w:p w14:paraId="0318F8B0" w14:textId="7FDA31D2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B</w:t>
            </w:r>
          </w:p>
        </w:tc>
      </w:tr>
      <w:tr w:rsidR="006803CD" w:rsidRPr="0059419F" w14:paraId="0590A77E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202CBF9B" w14:textId="10B1111C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72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6FBF56C7" w14:textId="1E85CB42" w:rsidR="006803CD" w:rsidRPr="002B1742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mec-4::GFP-unc-9 (C/A)(yadEx326)  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70F659" w14:textId="3F1CAE0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PNYL202</w:t>
            </w:r>
          </w:p>
        </w:tc>
        <w:tc>
          <w:tcPr>
            <w:tcW w:w="2430" w:type="dxa"/>
          </w:tcPr>
          <w:p w14:paraId="7AA77717" w14:textId="19056202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C</w:t>
            </w:r>
          </w:p>
        </w:tc>
      </w:tr>
      <w:tr w:rsidR="006803CD" w:rsidRPr="0059419F" w14:paraId="3F79CDF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519749C4" w14:textId="4AD0259F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7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3F5BF8B" w14:textId="60805F3F" w:rsidR="006803CD" w:rsidRPr="002B1742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5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(e53)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Pmec-4::GFP-unc-9(cDNA)(yadIs12) IV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C1FB14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DCA2853" w14:textId="1D32E298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D</w:t>
            </w:r>
          </w:p>
        </w:tc>
      </w:tr>
      <w:tr w:rsidR="006803CD" w:rsidRPr="0059419F" w14:paraId="0A7187F3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EDE95EE" w14:textId="0EC9EE86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74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7C2A9D34" w14:textId="401F878C" w:rsidR="006803CD" w:rsidRPr="002B1742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unc-6(ev400) X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DDDA9E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F18834B" w14:textId="59A6234C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D</w:t>
            </w:r>
          </w:p>
        </w:tc>
      </w:tr>
      <w:tr w:rsidR="006803CD" w:rsidRPr="0059419F" w14:paraId="7A133FFE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079357E" w14:textId="6DA926BD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76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0505EFCE" w14:textId="73FEB8A6" w:rsidR="006803CD" w:rsidRPr="002B1742" w:rsidRDefault="00A95416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40(e271) I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GFP-unc-9(cDNA)(yadIs12) IV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CD5AD2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42211D8" w14:textId="357363BE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D</w:t>
            </w:r>
          </w:p>
        </w:tc>
      </w:tr>
      <w:tr w:rsidR="006803CD" w:rsidRPr="0059419F" w14:paraId="02E5967A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4F8D3AE" w14:textId="6A5F57D1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4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8DD9F5E" w14:textId="6E8F4CC0" w:rsidR="006803CD" w:rsidRPr="002B1742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>-4::GFP-unc-9(cDNA)(yadIs12) IV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unc-34(e315) V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3794DF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456D992" w14:textId="1DC20F58" w:rsidR="006803CD" w:rsidRDefault="006803CD" w:rsidP="002C1B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1E</w:t>
            </w:r>
          </w:p>
        </w:tc>
      </w:tr>
      <w:tr w:rsidR="00B264F7" w:rsidRPr="0059419F" w14:paraId="4C8B541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0A8328A" w14:textId="1B7714A1" w:rsidR="00B264F7" w:rsidRDefault="00B264F7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Z10175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FA78683" w14:textId="7A6974D4" w:rsidR="00B264F7" w:rsidRPr="002B1742" w:rsidRDefault="00B264F7" w:rsidP="000F22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-4::GFP(zdIs5)</w:t>
            </w:r>
            <w:r w:rsidR="00A95416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E03A23" w14:textId="77777777" w:rsidR="00B264F7" w:rsidRPr="0059419F" w:rsidRDefault="00B264F7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D234141" w14:textId="38562EA1" w:rsidR="00B264F7" w:rsidRDefault="00B264F7" w:rsidP="00B2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3A</w:t>
            </w:r>
          </w:p>
        </w:tc>
      </w:tr>
      <w:tr w:rsidR="00B264F7" w:rsidRPr="0059419F" w14:paraId="5A672232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66EFB285" w14:textId="7AE544AE" w:rsidR="00B264F7" w:rsidRPr="00B264F7" w:rsidRDefault="00B264F7" w:rsidP="00B264F7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264F7">
              <w:rPr>
                <w:rFonts w:ascii="Arial" w:hAnsi="Arial" w:cs="Arial"/>
                <w:color w:val="000000"/>
                <w:sz w:val="24"/>
                <w:szCs w:val="24"/>
              </w:rPr>
              <w:t>NYL103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14A08843" w14:textId="6287E01A" w:rsidR="00B264F7" w:rsidRPr="002B1742" w:rsidRDefault="00A95416" w:rsidP="000F22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4-GFP(zdIs5) I</w:t>
            </w:r>
            <w:r w:rsidR="00B264F7" w:rsidRPr="00B264F7">
              <w:rPr>
                <w:rFonts w:ascii="Arial" w:hAnsi="Arial" w:cs="Arial"/>
                <w:i/>
                <w:color w:val="000000"/>
                <w:sz w:val="24"/>
                <w:szCs w:val="24"/>
              </w:rPr>
              <w:t>; unc-44(yad21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IV</w:t>
            </w:r>
            <w:r w:rsidR="00B264F7" w:rsidRPr="00B264F7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98340D" w14:textId="77777777" w:rsidR="00B264F7" w:rsidRPr="0059419F" w:rsidRDefault="00B264F7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311BC08" w14:textId="46795FE5" w:rsidR="00B264F7" w:rsidRDefault="00B264F7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3A</w:t>
            </w:r>
          </w:p>
        </w:tc>
      </w:tr>
      <w:tr w:rsidR="00B264F7" w:rsidRPr="0059419F" w14:paraId="7DAE9919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A7006C3" w14:textId="43B2CF88" w:rsidR="00B264F7" w:rsidRDefault="00B264F7" w:rsidP="00B264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031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6C03896" w14:textId="3EA94ABD" w:rsidR="00B264F7" w:rsidRPr="002B1742" w:rsidRDefault="00A95416" w:rsidP="000F22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Pmec4-GFP(zdIs5) I</w:t>
            </w:r>
            <w:r w:rsidR="00B264F7" w:rsidRPr="00B264F7">
              <w:rPr>
                <w:rFonts w:ascii="Arial" w:hAnsi="Arial" w:cs="Arial"/>
                <w:i/>
                <w:color w:val="000000"/>
                <w:sz w:val="24"/>
                <w:szCs w:val="24"/>
              </w:rPr>
              <w:t>; unc-33(yad26) IV</w:t>
            </w:r>
            <w:r w:rsidR="00B264F7">
              <w:rPr>
                <w:rFonts w:ascii="Geneva" w:hAnsi="Geneva" w:cs="Geneva"/>
                <w:color w:val="000000"/>
                <w:sz w:val="18"/>
                <w:szCs w:val="18"/>
              </w:rPr>
              <w:t xml:space="preserve">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47B2D9" w14:textId="77777777" w:rsidR="00B264F7" w:rsidRPr="0059419F" w:rsidRDefault="00B264F7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74A51F4C" w14:textId="3960A185" w:rsidR="00B264F7" w:rsidRDefault="00B264F7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3A</w:t>
            </w:r>
          </w:p>
        </w:tc>
      </w:tr>
      <w:tr w:rsidR="006803CD" w:rsidRPr="0059419F" w14:paraId="4A1E205D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41FE0613" w14:textId="5B08EEDF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00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493BECF4" w14:textId="7A009914" w:rsidR="006803CD" w:rsidRPr="002B1742" w:rsidRDefault="00A95416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104(rh43) II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>; Pmec-4::GFP-unc-9(cDNA)(yadIs12)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I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AFE359E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55BB43C" w14:textId="7629F3E2" w:rsidR="006803CD" w:rsidRDefault="006803CD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5</w:t>
            </w:r>
          </w:p>
        </w:tc>
      </w:tr>
      <w:tr w:rsidR="006803CD" w:rsidRPr="0059419F" w14:paraId="2B3F892E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0CC5CF7" w14:textId="05144328" w:rsidR="006803CD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403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B1726A7" w14:textId="6CE72DAC" w:rsidR="006803CD" w:rsidRPr="002B1742" w:rsidRDefault="00A95416" w:rsidP="000F22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116(e2310) III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GFP-unc-9(cDNA)(yadIs12) 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IV</w:t>
            </w:r>
            <w:r w:rsidR="006803CD"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232B3FB" w14:textId="77777777" w:rsidR="006803CD" w:rsidRPr="0059419F" w:rsidRDefault="006803CD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E2F64EB" w14:textId="7CD44E38" w:rsidR="006803CD" w:rsidRDefault="006803CD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5</w:t>
            </w:r>
          </w:p>
        </w:tc>
      </w:tr>
      <w:tr w:rsidR="002F6DC5" w:rsidRPr="0059419F" w14:paraId="15620E77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1C315F89" w14:textId="5442C7CE" w:rsidR="002F6DC5" w:rsidRDefault="002F6DC5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64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2D2AB9AD" w14:textId="20F8131D" w:rsidR="002F6DC5" w:rsidRDefault="002F6DC5" w:rsidP="000F22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dhc-1(js319) I</w:t>
            </w:r>
            <w:r w:rsidRPr="002B1742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; Pmec-4::GFP-unc-9(cDNA)(yadIs12) IV                      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B21F072" w14:textId="77777777" w:rsidR="002F6DC5" w:rsidRPr="0059419F" w:rsidRDefault="002F6DC5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0123402" w14:textId="6801FAE0" w:rsidR="002F6DC5" w:rsidRDefault="002F6DC5" w:rsidP="006803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g. S5</w:t>
            </w:r>
          </w:p>
        </w:tc>
      </w:tr>
      <w:tr w:rsidR="002F6DC5" w:rsidRPr="0059419F" w14:paraId="73AB9C58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02F72822" w14:textId="445E9AE3" w:rsidR="002F6DC5" w:rsidRDefault="002F6DC5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12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5ECB619D" w14:textId="31C03AC0" w:rsidR="002F6DC5" w:rsidRDefault="006759A9" w:rsidP="000F22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unc-9(e101) X; Punc-9::GFP-unc-9(cDNA)(yadEx557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6CA5E5" w14:textId="5660CD93" w:rsidR="002F6DC5" w:rsidRPr="0059419F" w:rsidRDefault="006759A9" w:rsidP="000F22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384</w:t>
            </w:r>
          </w:p>
        </w:tc>
        <w:tc>
          <w:tcPr>
            <w:tcW w:w="2430" w:type="dxa"/>
          </w:tcPr>
          <w:p w14:paraId="52251536" w14:textId="0DD0DF5E" w:rsidR="002F6DC5" w:rsidRDefault="002F6DC5" w:rsidP="0085506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vieS</w:t>
            </w:r>
            <w:r w:rsidR="0085506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EF3C02" w14:paraId="7E8AC199" w14:textId="77777777" w:rsidTr="00EF3C02">
        <w:trPr>
          <w:trHeight w:val="300"/>
        </w:trPr>
        <w:tc>
          <w:tcPr>
            <w:tcW w:w="1098" w:type="dxa"/>
            <w:shd w:val="clear" w:color="auto" w:fill="auto"/>
            <w:noWrap/>
            <w:vAlign w:val="bottom"/>
          </w:tcPr>
          <w:p w14:paraId="3711A38F" w14:textId="77777777" w:rsidR="00EF3C02" w:rsidRDefault="00EF3C02" w:rsidP="009D09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L1128</w:t>
            </w:r>
          </w:p>
        </w:tc>
        <w:tc>
          <w:tcPr>
            <w:tcW w:w="4140" w:type="dxa"/>
            <w:shd w:val="clear" w:color="auto" w:fill="auto"/>
            <w:noWrap/>
            <w:vAlign w:val="bottom"/>
          </w:tcPr>
          <w:p w14:paraId="3ABC8921" w14:textId="085A3B1E" w:rsidR="00EF3C02" w:rsidRDefault="00EF3C02" w:rsidP="0085506D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unc-9(e101) X; </w:t>
            </w:r>
            <w:r w:rsidR="0085506D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-9:: unc-9(cDNA)(yadEx555</w:t>
            </w:r>
            <w:r>
              <w:rPr>
                <w:rFonts w:ascii="Arial" w:hAnsi="Arial" w:cs="Arial"/>
                <w:i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E58B35" w14:textId="2B61585A" w:rsidR="00EF3C02" w:rsidRPr="0059419F" w:rsidRDefault="0085506D" w:rsidP="009D09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YL385</w:t>
            </w:r>
          </w:p>
        </w:tc>
        <w:tc>
          <w:tcPr>
            <w:tcW w:w="2430" w:type="dxa"/>
          </w:tcPr>
          <w:p w14:paraId="1A1A5064" w14:textId="77777777" w:rsidR="00EF3C02" w:rsidRDefault="00EF3C02" w:rsidP="009D09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vieS3</w:t>
            </w:r>
          </w:p>
        </w:tc>
      </w:tr>
    </w:tbl>
    <w:p w14:paraId="24AB9F50" w14:textId="763AB76B" w:rsidR="002F151F" w:rsidRPr="000174B4" w:rsidRDefault="002F151F" w:rsidP="00E221F7">
      <w:pPr>
        <w:spacing w:after="160" w:line="259" w:lineRule="auto"/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</w:pPr>
    </w:p>
    <w:sectPr w:rsidR="002F151F" w:rsidRPr="000174B4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6B034" w14:textId="77777777" w:rsidR="006759A9" w:rsidRDefault="006759A9" w:rsidP="00161BB2">
      <w:pPr>
        <w:spacing w:after="0" w:line="240" w:lineRule="auto"/>
      </w:pPr>
      <w:r>
        <w:separator/>
      </w:r>
    </w:p>
  </w:endnote>
  <w:endnote w:type="continuationSeparator" w:id="0">
    <w:p w14:paraId="423CAC59" w14:textId="77777777" w:rsidR="006759A9" w:rsidRDefault="006759A9" w:rsidP="00161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B9067" w14:textId="77777777" w:rsidR="006759A9" w:rsidRDefault="006759A9" w:rsidP="003C00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5140B1" w14:textId="77777777" w:rsidR="006759A9" w:rsidRDefault="006759A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35B1BA" w14:textId="77777777" w:rsidR="006759A9" w:rsidRDefault="006759A9" w:rsidP="003C00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4DD7">
      <w:rPr>
        <w:rStyle w:val="PageNumber"/>
        <w:noProof/>
      </w:rPr>
      <w:t>1</w:t>
    </w:r>
    <w:r>
      <w:rPr>
        <w:rStyle w:val="PageNumber"/>
      </w:rPr>
      <w:fldChar w:fldCharType="end"/>
    </w:r>
  </w:p>
  <w:p w14:paraId="68690019" w14:textId="77777777" w:rsidR="006759A9" w:rsidRDefault="006759A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88C91" w14:textId="77777777" w:rsidR="006759A9" w:rsidRDefault="006759A9" w:rsidP="00161BB2">
      <w:pPr>
        <w:spacing w:after="0" w:line="240" w:lineRule="auto"/>
      </w:pPr>
      <w:r>
        <w:separator/>
      </w:r>
    </w:p>
  </w:footnote>
  <w:footnote w:type="continuationSeparator" w:id="0">
    <w:p w14:paraId="63570854" w14:textId="77777777" w:rsidR="006759A9" w:rsidRDefault="006759A9" w:rsidP="00161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E509A"/>
    <w:multiLevelType w:val="hybridMultilevel"/>
    <w:tmpl w:val="27C4EE3A"/>
    <w:lvl w:ilvl="0" w:tplc="61928C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407BE6"/>
    <w:multiLevelType w:val="hybridMultilevel"/>
    <w:tmpl w:val="BD2022B2"/>
    <w:lvl w:ilvl="0" w:tplc="018E10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5965DB"/>
    <w:multiLevelType w:val="hybridMultilevel"/>
    <w:tmpl w:val="D0084C70"/>
    <w:lvl w:ilvl="0" w:tplc="4628D2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66828"/>
    <w:rsid w:val="00016EE8"/>
    <w:rsid w:val="000174B4"/>
    <w:rsid w:val="00034106"/>
    <w:rsid w:val="00043841"/>
    <w:rsid w:val="000444CC"/>
    <w:rsid w:val="00056B3C"/>
    <w:rsid w:val="000715DF"/>
    <w:rsid w:val="00076C74"/>
    <w:rsid w:val="00077C87"/>
    <w:rsid w:val="00080229"/>
    <w:rsid w:val="00087A22"/>
    <w:rsid w:val="000A03B9"/>
    <w:rsid w:val="000C0FCD"/>
    <w:rsid w:val="000E4917"/>
    <w:rsid w:val="000F2247"/>
    <w:rsid w:val="000F3023"/>
    <w:rsid w:val="000F5D5F"/>
    <w:rsid w:val="00104EC4"/>
    <w:rsid w:val="001112C8"/>
    <w:rsid w:val="00126A31"/>
    <w:rsid w:val="00137189"/>
    <w:rsid w:val="00161BB2"/>
    <w:rsid w:val="00172B13"/>
    <w:rsid w:val="00182B61"/>
    <w:rsid w:val="00185722"/>
    <w:rsid w:val="00190D56"/>
    <w:rsid w:val="001A65BB"/>
    <w:rsid w:val="001A6C85"/>
    <w:rsid w:val="001A7BBF"/>
    <w:rsid w:val="001C1169"/>
    <w:rsid w:val="001C7EF8"/>
    <w:rsid w:val="001D12F8"/>
    <w:rsid w:val="00211D83"/>
    <w:rsid w:val="00272CA7"/>
    <w:rsid w:val="00282EFE"/>
    <w:rsid w:val="0029324A"/>
    <w:rsid w:val="002A3B8C"/>
    <w:rsid w:val="002A5867"/>
    <w:rsid w:val="002B1742"/>
    <w:rsid w:val="002C101D"/>
    <w:rsid w:val="002C1B87"/>
    <w:rsid w:val="002D6083"/>
    <w:rsid w:val="002E1763"/>
    <w:rsid w:val="002E4213"/>
    <w:rsid w:val="002F077A"/>
    <w:rsid w:val="002F151F"/>
    <w:rsid w:val="002F6DC5"/>
    <w:rsid w:val="003343B2"/>
    <w:rsid w:val="00334A64"/>
    <w:rsid w:val="003410C9"/>
    <w:rsid w:val="00352AFF"/>
    <w:rsid w:val="00364828"/>
    <w:rsid w:val="003666BA"/>
    <w:rsid w:val="00376642"/>
    <w:rsid w:val="00385B81"/>
    <w:rsid w:val="0039761F"/>
    <w:rsid w:val="003B45C1"/>
    <w:rsid w:val="003C00EA"/>
    <w:rsid w:val="003D1874"/>
    <w:rsid w:val="00407B12"/>
    <w:rsid w:val="00407B13"/>
    <w:rsid w:val="00410245"/>
    <w:rsid w:val="00415D8F"/>
    <w:rsid w:val="00420754"/>
    <w:rsid w:val="004246E8"/>
    <w:rsid w:val="004428B5"/>
    <w:rsid w:val="004519AB"/>
    <w:rsid w:val="00453BB4"/>
    <w:rsid w:val="00491B6A"/>
    <w:rsid w:val="004A1FB4"/>
    <w:rsid w:val="004D51D9"/>
    <w:rsid w:val="004F006F"/>
    <w:rsid w:val="004F216F"/>
    <w:rsid w:val="00517337"/>
    <w:rsid w:val="00531D51"/>
    <w:rsid w:val="0057358F"/>
    <w:rsid w:val="0059419F"/>
    <w:rsid w:val="005B39DC"/>
    <w:rsid w:val="005D1235"/>
    <w:rsid w:val="005D4999"/>
    <w:rsid w:val="00624856"/>
    <w:rsid w:val="00642AA0"/>
    <w:rsid w:val="00657E8E"/>
    <w:rsid w:val="006645B8"/>
    <w:rsid w:val="006658C5"/>
    <w:rsid w:val="006759A9"/>
    <w:rsid w:val="006803CD"/>
    <w:rsid w:val="006924C9"/>
    <w:rsid w:val="00705422"/>
    <w:rsid w:val="00706B5E"/>
    <w:rsid w:val="00743460"/>
    <w:rsid w:val="007912E7"/>
    <w:rsid w:val="007B3F22"/>
    <w:rsid w:val="007E74C5"/>
    <w:rsid w:val="00800053"/>
    <w:rsid w:val="00812C7C"/>
    <w:rsid w:val="00816055"/>
    <w:rsid w:val="008335F3"/>
    <w:rsid w:val="00836E29"/>
    <w:rsid w:val="0085506D"/>
    <w:rsid w:val="0086149B"/>
    <w:rsid w:val="0087784D"/>
    <w:rsid w:val="00880B57"/>
    <w:rsid w:val="008C32FB"/>
    <w:rsid w:val="008C437B"/>
    <w:rsid w:val="008C6203"/>
    <w:rsid w:val="008D3F4C"/>
    <w:rsid w:val="008D7BC8"/>
    <w:rsid w:val="008F4FEC"/>
    <w:rsid w:val="008F5453"/>
    <w:rsid w:val="00914219"/>
    <w:rsid w:val="0093096A"/>
    <w:rsid w:val="0096560A"/>
    <w:rsid w:val="0097185A"/>
    <w:rsid w:val="00974F3F"/>
    <w:rsid w:val="00976AE4"/>
    <w:rsid w:val="009A7519"/>
    <w:rsid w:val="009B239A"/>
    <w:rsid w:val="009E61D7"/>
    <w:rsid w:val="009E7EE7"/>
    <w:rsid w:val="00A0314E"/>
    <w:rsid w:val="00A05B67"/>
    <w:rsid w:val="00A11052"/>
    <w:rsid w:val="00A14645"/>
    <w:rsid w:val="00A32BDE"/>
    <w:rsid w:val="00A77130"/>
    <w:rsid w:val="00A84353"/>
    <w:rsid w:val="00A95416"/>
    <w:rsid w:val="00AA4F75"/>
    <w:rsid w:val="00AA78E8"/>
    <w:rsid w:val="00AC51C1"/>
    <w:rsid w:val="00AC6E7F"/>
    <w:rsid w:val="00AF28BE"/>
    <w:rsid w:val="00B24167"/>
    <w:rsid w:val="00B264F7"/>
    <w:rsid w:val="00B26F26"/>
    <w:rsid w:val="00B74ED4"/>
    <w:rsid w:val="00B800BC"/>
    <w:rsid w:val="00B906BB"/>
    <w:rsid w:val="00B942F4"/>
    <w:rsid w:val="00BA649D"/>
    <w:rsid w:val="00BB038D"/>
    <w:rsid w:val="00BE5F68"/>
    <w:rsid w:val="00BF654B"/>
    <w:rsid w:val="00C02599"/>
    <w:rsid w:val="00C47453"/>
    <w:rsid w:val="00C87DE3"/>
    <w:rsid w:val="00CC0698"/>
    <w:rsid w:val="00CD5E4A"/>
    <w:rsid w:val="00CD7418"/>
    <w:rsid w:val="00CE131D"/>
    <w:rsid w:val="00D026E4"/>
    <w:rsid w:val="00D210D1"/>
    <w:rsid w:val="00D24DD7"/>
    <w:rsid w:val="00D366E0"/>
    <w:rsid w:val="00D40FB7"/>
    <w:rsid w:val="00D50A7E"/>
    <w:rsid w:val="00D944CE"/>
    <w:rsid w:val="00DA4A50"/>
    <w:rsid w:val="00DB2EB0"/>
    <w:rsid w:val="00DB5B69"/>
    <w:rsid w:val="00DB6F20"/>
    <w:rsid w:val="00DB746E"/>
    <w:rsid w:val="00DB7678"/>
    <w:rsid w:val="00DC3B9D"/>
    <w:rsid w:val="00DC55C5"/>
    <w:rsid w:val="00DD2B45"/>
    <w:rsid w:val="00DE1C48"/>
    <w:rsid w:val="00DE2272"/>
    <w:rsid w:val="00DF5ECC"/>
    <w:rsid w:val="00DF6830"/>
    <w:rsid w:val="00E0051F"/>
    <w:rsid w:val="00E07112"/>
    <w:rsid w:val="00E157EE"/>
    <w:rsid w:val="00E200E5"/>
    <w:rsid w:val="00E221F7"/>
    <w:rsid w:val="00E66828"/>
    <w:rsid w:val="00EE661A"/>
    <w:rsid w:val="00EF0586"/>
    <w:rsid w:val="00EF3C02"/>
    <w:rsid w:val="00F01B8A"/>
    <w:rsid w:val="00F15C0F"/>
    <w:rsid w:val="00F35127"/>
    <w:rsid w:val="00F36D71"/>
    <w:rsid w:val="00F37EE4"/>
    <w:rsid w:val="00F429B7"/>
    <w:rsid w:val="00F44A01"/>
    <w:rsid w:val="00F6170F"/>
    <w:rsid w:val="00F67253"/>
    <w:rsid w:val="00F83356"/>
    <w:rsid w:val="00FA1C51"/>
    <w:rsid w:val="00FB3056"/>
    <w:rsid w:val="00FC6F38"/>
    <w:rsid w:val="00FF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F779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668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8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cimalAligned">
    <w:name w:val="Decimal Aligned"/>
    <w:basedOn w:val="Normal"/>
    <w:uiPriority w:val="40"/>
    <w:qFormat/>
    <w:rsid w:val="00E66828"/>
    <w:pPr>
      <w:tabs>
        <w:tab w:val="decimal" w:pos="360"/>
      </w:tabs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6682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6828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66828"/>
    <w:rPr>
      <w:i/>
      <w:iCs/>
    </w:rPr>
  </w:style>
  <w:style w:type="table" w:styleId="LightShading-Accent1">
    <w:name w:val="Light Shading Accent 1"/>
    <w:basedOn w:val="TableNormal"/>
    <w:uiPriority w:val="60"/>
    <w:rsid w:val="00E66828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E66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E6682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D1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E4213"/>
  </w:style>
  <w:style w:type="character" w:styleId="Emphasis">
    <w:name w:val="Emphasis"/>
    <w:basedOn w:val="DefaultParagraphFont"/>
    <w:uiPriority w:val="20"/>
    <w:qFormat/>
    <w:rsid w:val="002E4213"/>
    <w:rPr>
      <w:i/>
      <w:iCs/>
    </w:rPr>
  </w:style>
  <w:style w:type="paragraph" w:styleId="ListParagraph">
    <w:name w:val="List Paragraph"/>
    <w:basedOn w:val="Normal"/>
    <w:uiPriority w:val="34"/>
    <w:qFormat/>
    <w:rsid w:val="00DF68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D4999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D4999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C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4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E29"/>
  </w:style>
  <w:style w:type="character" w:styleId="PageNumber">
    <w:name w:val="page number"/>
    <w:basedOn w:val="DefaultParagraphFont"/>
    <w:uiPriority w:val="99"/>
    <w:semiHidden/>
    <w:unhideWhenUsed/>
    <w:rsid w:val="00836E29"/>
  </w:style>
  <w:style w:type="paragraph" w:styleId="Revision">
    <w:name w:val="Revision"/>
    <w:hidden/>
    <w:uiPriority w:val="99"/>
    <w:semiHidden/>
    <w:rsid w:val="00182B6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28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E668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8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cimalAligned">
    <w:name w:val="Decimal Aligned"/>
    <w:basedOn w:val="Normal"/>
    <w:uiPriority w:val="40"/>
    <w:qFormat/>
    <w:rsid w:val="00E66828"/>
    <w:pPr>
      <w:tabs>
        <w:tab w:val="decimal" w:pos="360"/>
      </w:tabs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66828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66828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E66828"/>
    <w:rPr>
      <w:i/>
      <w:iCs/>
    </w:rPr>
  </w:style>
  <w:style w:type="table" w:styleId="LightShading-Accent1">
    <w:name w:val="Light Shading Accent 1"/>
    <w:basedOn w:val="TableNormal"/>
    <w:uiPriority w:val="60"/>
    <w:rsid w:val="00E66828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E668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E66828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1D12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E4213"/>
  </w:style>
  <w:style w:type="character" w:styleId="Emphasis">
    <w:name w:val="Emphasis"/>
    <w:basedOn w:val="DefaultParagraphFont"/>
    <w:uiPriority w:val="20"/>
    <w:qFormat/>
    <w:rsid w:val="002E4213"/>
    <w:rPr>
      <w:i/>
      <w:iCs/>
    </w:rPr>
  </w:style>
  <w:style w:type="paragraph" w:styleId="ListParagraph">
    <w:name w:val="List Paragraph"/>
    <w:basedOn w:val="Normal"/>
    <w:uiPriority w:val="34"/>
    <w:qFormat/>
    <w:rsid w:val="00DF6830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5D4999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D4999"/>
    <w:pPr>
      <w:spacing w:line="240" w:lineRule="auto"/>
    </w:pPr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C4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C48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6E2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E29"/>
  </w:style>
  <w:style w:type="character" w:styleId="PageNumber">
    <w:name w:val="page number"/>
    <w:basedOn w:val="DefaultParagraphFont"/>
    <w:uiPriority w:val="99"/>
    <w:semiHidden/>
    <w:unhideWhenUsed/>
    <w:rsid w:val="00836E29"/>
  </w:style>
  <w:style w:type="paragraph" w:styleId="Revision">
    <w:name w:val="Revision"/>
    <w:hidden/>
    <w:uiPriority w:val="99"/>
    <w:semiHidden/>
    <w:rsid w:val="00182B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6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EA7C58-A8CF-A245-9CDF-CF52FE1C4A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0</Words>
  <Characters>410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eng Meng</dc:creator>
  <cp:keywords/>
  <dc:description/>
  <cp:lastModifiedBy>Dong Yan</cp:lastModifiedBy>
  <cp:revision>4</cp:revision>
  <dcterms:created xsi:type="dcterms:W3CDTF">2016-02-03T21:28:00Z</dcterms:created>
  <dcterms:modified xsi:type="dcterms:W3CDTF">2016-03-02T23:09:00Z</dcterms:modified>
</cp:coreProperties>
</file>